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E8555" w14:textId="77777777" w:rsidR="00EC7CAC" w:rsidRPr="00132320" w:rsidRDefault="00EC7CAC" w:rsidP="00EC7CAC">
      <w:pPr>
        <w:pStyle w:val="SupplementaryMaterial"/>
        <w:rPr>
          <w:b w:val="0"/>
        </w:rPr>
      </w:pPr>
      <w:r w:rsidRPr="00132320">
        <w:t>Supplementary Material</w:t>
      </w:r>
    </w:p>
    <w:p w14:paraId="30DE04B7" w14:textId="77777777" w:rsidR="00EC7CAC" w:rsidRPr="00132320" w:rsidRDefault="00EC7CAC" w:rsidP="00EC7CAC">
      <w:pPr>
        <w:pStyle w:val="aa"/>
        <w:ind w:left="1440"/>
        <w:jc w:val="left"/>
        <w:rPr>
          <w:bCs/>
        </w:rPr>
      </w:pPr>
      <w:r w:rsidRPr="00132320">
        <w:rPr>
          <w:bCs/>
        </w:rPr>
        <w:t>Long-Term Environmental Enrichment Overcomes Depression, Learning, and Memory Impairment in Elderly CD-1 Mice With Maternal Sleep Deprivation Exposure</w:t>
      </w:r>
    </w:p>
    <w:p w14:paraId="5067BD9E" w14:textId="62E60B08" w:rsidR="00EC7CAC" w:rsidRPr="00132320" w:rsidRDefault="00EC7CAC" w:rsidP="00EC7CAC">
      <w:pPr>
        <w:pStyle w:val="AuthorList"/>
      </w:pPr>
      <w:r w:rsidRPr="00132320">
        <w:t>Yue-Ming Zhang</w:t>
      </w:r>
      <w:r w:rsidR="00B415B4">
        <w:t>,</w:t>
      </w:r>
      <w:r w:rsidRPr="00132320">
        <w:t xml:space="preserve"> Ru-Meng Wei, Xue-Yan Li, </w:t>
      </w:r>
      <w:r w:rsidR="00BA11BB">
        <w:t>Y</w:t>
      </w:r>
      <w:r w:rsidR="00BA11BB">
        <w:rPr>
          <w:rFonts w:hint="eastAsia"/>
          <w:lang w:eastAsia="zh-CN"/>
        </w:rPr>
        <w:t>i</w:t>
      </w:r>
      <w:r w:rsidRPr="00132320">
        <w:t>-</w:t>
      </w:r>
      <w:r w:rsidR="00BA11BB">
        <w:t>Zhou</w:t>
      </w:r>
      <w:r w:rsidRPr="00132320">
        <w:t xml:space="preserve"> </w:t>
      </w:r>
      <w:r w:rsidR="00BA11BB">
        <w:t>Feng</w:t>
      </w:r>
      <w:r w:rsidRPr="00132320">
        <w:t>, Kai-Xuan Zhang, Yi-Jun Ge, Xiao-Yi Kong, Xue-Chun Liu</w:t>
      </w:r>
      <w:r w:rsidRPr="00132320">
        <w:rPr>
          <w:vertAlign w:val="superscript"/>
        </w:rPr>
        <w:t>*</w:t>
      </w:r>
      <w:r w:rsidRPr="00132320">
        <w:t>, Gui-Hai Chen</w:t>
      </w:r>
      <w:r w:rsidRPr="00132320">
        <w:rPr>
          <w:vertAlign w:val="superscript"/>
        </w:rPr>
        <w:t>*</w:t>
      </w:r>
    </w:p>
    <w:p w14:paraId="36E227C5" w14:textId="77777777" w:rsidR="00EC7CAC" w:rsidRPr="00EC7CAC" w:rsidRDefault="00EC7CAC" w:rsidP="00EC7CAC">
      <w:pPr>
        <w:spacing w:before="240"/>
        <w:rPr>
          <w:rFonts w:ascii="Times New Roman" w:hAnsi="Times New Roman" w:cs="Times New Roman"/>
        </w:rPr>
      </w:pPr>
      <w:r w:rsidRPr="00EC7CAC">
        <w:rPr>
          <w:rFonts w:ascii="Times New Roman" w:hAnsi="Times New Roman" w:cs="Times New Roman"/>
          <w:b/>
        </w:rPr>
        <w:t xml:space="preserve">* Correspondence: </w:t>
      </w:r>
      <w:r w:rsidRPr="00EC7CAC">
        <w:rPr>
          <w:rFonts w:ascii="Times New Roman" w:hAnsi="Times New Roman" w:cs="Times New Roman"/>
        </w:rPr>
        <w:t xml:space="preserve">Gui-Hai Chen: </w:t>
      </w:r>
      <w:hyperlink r:id="rId6" w:history="1">
        <w:r w:rsidRPr="00EC7CAC">
          <w:rPr>
            <w:rStyle w:val="a9"/>
            <w:rFonts w:ascii="Times New Roman" w:hAnsi="Times New Roman" w:cs="Times New Roman"/>
          </w:rPr>
          <w:t>doctorcgh@163.com</w:t>
        </w:r>
      </w:hyperlink>
      <w:r w:rsidRPr="00EC7CAC">
        <w:rPr>
          <w:rFonts w:ascii="Times New Roman" w:hAnsi="Times New Roman" w:cs="Times New Roman"/>
        </w:rPr>
        <w:t xml:space="preserve">; Xue-Chun Liu: </w:t>
      </w:r>
      <w:hyperlink r:id="rId7" w:history="1">
        <w:r w:rsidRPr="00EC7CAC">
          <w:rPr>
            <w:rStyle w:val="a9"/>
            <w:rFonts w:ascii="Times New Roman" w:hAnsi="Times New Roman" w:cs="Times New Roman"/>
          </w:rPr>
          <w:t>xuechun0724@hotmail.com</w:t>
        </w:r>
      </w:hyperlink>
    </w:p>
    <w:p w14:paraId="6281C026" w14:textId="77777777" w:rsidR="00EC7CAC" w:rsidRPr="00EC7CAC" w:rsidRDefault="00EC7CA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8F21344" w14:textId="66BF947F" w:rsidR="00EC7CAC" w:rsidRPr="00EC7CAC" w:rsidRDefault="00EC7CAC" w:rsidP="00EC7CAC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C7CAC">
        <w:rPr>
          <w:rFonts w:ascii="Times New Roman" w:hAnsi="Times New Roman" w:cs="Times New Roman"/>
          <w:b/>
          <w:bCs/>
          <w:noProof/>
          <w:sz w:val="24"/>
          <w:szCs w:val="24"/>
        </w:rPr>
        <w:t>1  Supplementary Figures and Tables</w:t>
      </w:r>
    </w:p>
    <w:p w14:paraId="5365B49B" w14:textId="37211F36" w:rsidR="00EC7CAC" w:rsidRPr="00EC7CAC" w:rsidRDefault="00EC7CAC" w:rsidP="00EC7CAC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C7CAC">
        <w:rPr>
          <w:rFonts w:ascii="Times New Roman" w:hAnsi="Times New Roman" w:cs="Times New Roman"/>
          <w:b/>
          <w:bCs/>
          <w:noProof/>
          <w:sz w:val="24"/>
          <w:szCs w:val="24"/>
        </w:rPr>
        <w:t>1.1  Supplementary Figures</w:t>
      </w:r>
    </w:p>
    <w:p w14:paraId="778053EC" w14:textId="19D9CBA2" w:rsidR="00052507" w:rsidRDefault="002C0D71">
      <w:r>
        <w:rPr>
          <w:noProof/>
        </w:rPr>
        <w:drawing>
          <wp:inline distT="0" distB="0" distL="0" distR="0" wp14:anchorId="5DEC4838" wp14:editId="6DE8640E">
            <wp:extent cx="5274310" cy="26460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53C8A" w14:textId="72CF2CE2" w:rsidR="002C0D71" w:rsidRPr="00EC7CAC" w:rsidRDefault="00EC7CAC" w:rsidP="00EC7CAC">
      <w:pPr>
        <w:spacing w:line="360" w:lineRule="auto"/>
      </w:pPr>
      <w:r w:rsidRPr="00EC7CA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Figure 1. 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Effects of environmental enrichment (EE) on spatial learning and memory impairment in elderly offspring mice exposed to maternal sleep deprivation (MSD). </w:t>
      </w:r>
      <w:r w:rsidRPr="00EC7CAC">
        <w:rPr>
          <w:rFonts w:ascii="Times New Roman" w:hAnsi="Times New Roman" w:cs="Times New Roman"/>
          <w:b/>
          <w:bCs/>
          <w:noProof/>
          <w:sz w:val="24"/>
          <w:szCs w:val="24"/>
        </w:rPr>
        <w:t>(A–E)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Distance travelled during the Morris water maze test.</w:t>
      </w:r>
      <w:r w:rsidRPr="00EC7CA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(F)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Distance spent in the target quadrant. </w:t>
      </w:r>
      <w:r w:rsidRPr="00EC7CAC">
        <w:rPr>
          <w:rFonts w:ascii="Times New Roman" w:hAnsi="Times New Roman" w:cs="Times New Roman"/>
          <w:noProof/>
          <w:sz w:val="24"/>
          <w:szCs w:val="24"/>
          <w:vertAlign w:val="superscript"/>
        </w:rPr>
        <w:t>**</w:t>
      </w:r>
      <w:r w:rsidRPr="00EC7CAC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&lt; 0.01 vs. Control group in males; </w:t>
      </w:r>
      <w:r w:rsidRPr="00EC7CAC">
        <w:rPr>
          <w:rFonts w:ascii="Times New Roman" w:hAnsi="Times New Roman" w:cs="Times New Roman"/>
          <w:noProof/>
          <w:sz w:val="24"/>
          <w:szCs w:val="24"/>
          <w:vertAlign w:val="superscript"/>
        </w:rPr>
        <w:t>$$</w:t>
      </w:r>
      <w:r w:rsidRPr="00EC7CAC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&lt; 0.01 vs. Control group in females; </w:t>
      </w:r>
      <w:r w:rsidRPr="00EC7CAC">
        <w:rPr>
          <w:rFonts w:ascii="Times New Roman" w:hAnsi="Times New Roman" w:cs="Times New Roman"/>
          <w:noProof/>
          <w:sz w:val="24"/>
          <w:szCs w:val="24"/>
          <w:vertAlign w:val="superscript"/>
        </w:rPr>
        <w:t>#</w:t>
      </w:r>
      <w:r w:rsidRPr="00EC7CAC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&lt; 0.05 vs. MSD group in males; </w:t>
      </w:r>
      <w:r w:rsidRPr="00EC7CAC">
        <w:rPr>
          <w:rFonts w:ascii="Times New Roman" w:hAnsi="Times New Roman" w:cs="Times New Roman"/>
          <w:noProof/>
          <w:sz w:val="24"/>
          <w:szCs w:val="24"/>
          <w:vertAlign w:val="superscript"/>
        </w:rPr>
        <w:t>&amp;</w:t>
      </w:r>
      <w:r w:rsidRPr="00EC7CAC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EC7CAC">
        <w:rPr>
          <w:rFonts w:ascii="Times New Roman" w:hAnsi="Times New Roman" w:cs="Times New Roman"/>
          <w:noProof/>
          <w:sz w:val="24"/>
          <w:szCs w:val="24"/>
        </w:rPr>
        <w:t xml:space="preserve"> &lt; 0.05 vs. MSD group in females.</w:t>
      </w:r>
    </w:p>
    <w:p w14:paraId="33D1775E" w14:textId="2ECEC7FB" w:rsidR="00EC7CAC" w:rsidRDefault="00EC7CAC" w:rsidP="00EC7CA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2  Supplementary Tables</w:t>
      </w:r>
    </w:p>
    <w:p w14:paraId="7AD0EA8F" w14:textId="29301888" w:rsidR="0037288D" w:rsidRDefault="0037288D" w:rsidP="00EC7CA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53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C7CA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853B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6C6752">
        <w:rPr>
          <w:rFonts w:ascii="Times New Roman" w:hAnsi="Times New Roman" w:cs="Times New Roman"/>
          <w:sz w:val="24"/>
          <w:szCs w:val="24"/>
        </w:rPr>
        <w:t>Correlation</w:t>
      </w:r>
      <w:r w:rsidR="00EC7CAC">
        <w:rPr>
          <w:rFonts w:ascii="Times New Roman" w:hAnsi="Times New Roman" w:cs="Times New Roman"/>
          <w:sz w:val="24"/>
          <w:szCs w:val="24"/>
        </w:rPr>
        <w:t>s</w:t>
      </w:r>
      <w:r w:rsidRPr="006C6752">
        <w:rPr>
          <w:rFonts w:ascii="Times New Roman" w:hAnsi="Times New Roman" w:cs="Times New Roman"/>
          <w:sz w:val="24"/>
          <w:szCs w:val="24"/>
        </w:rPr>
        <w:t xml:space="preserve"> between the cognition-related tasks </w:t>
      </w:r>
      <w:r w:rsidR="00EC7CAC">
        <w:rPr>
          <w:rFonts w:ascii="Times New Roman" w:hAnsi="Times New Roman" w:cs="Times New Roman"/>
          <w:sz w:val="24"/>
          <w:szCs w:val="24"/>
        </w:rPr>
        <w:t xml:space="preserve">in the Morris water maze test </w:t>
      </w:r>
      <w:r w:rsidRPr="006C6752">
        <w:rPr>
          <w:rFonts w:ascii="Times New Roman" w:hAnsi="Times New Roman" w:cs="Times New Roman"/>
          <w:sz w:val="24"/>
          <w:szCs w:val="24"/>
        </w:rPr>
        <w:t>and hippocampal</w:t>
      </w:r>
      <w:r>
        <w:rPr>
          <w:rFonts w:ascii="Times New Roman" w:hAnsi="Times New Roman" w:cs="Times New Roman"/>
          <w:sz w:val="24"/>
          <w:szCs w:val="24"/>
        </w:rPr>
        <w:t xml:space="preserve"> proinflammatory cytokines</w:t>
      </w:r>
      <w:r w:rsidR="00EC7C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1624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1984"/>
        <w:gridCol w:w="1843"/>
        <w:gridCol w:w="1701"/>
      </w:tblGrid>
      <w:tr w:rsidR="008761DC" w:rsidRPr="004E2503" w14:paraId="76317FC8" w14:textId="77777777" w:rsidTr="008761DC">
        <w:trPr>
          <w:trHeight w:val="23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8939CC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Task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51F1E63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Index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81AA6A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8FFA2" w14:textId="06B8A9C4" w:rsidR="008761DC" w:rsidRPr="008761DC" w:rsidRDefault="008761DC" w:rsidP="008761DC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Proinflammatory cytok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F3B9F3" w14:textId="77777777" w:rsidR="008761DC" w:rsidRPr="008761DC" w:rsidRDefault="008761DC" w:rsidP="00547EAA">
            <w:pPr>
              <w:ind w:firstLineChars="800" w:firstLine="168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61DC" w:rsidRPr="004E2503" w14:paraId="14D16057" w14:textId="77777777" w:rsidTr="008761DC">
        <w:trPr>
          <w:trHeight w:val="249"/>
        </w:trPr>
        <w:tc>
          <w:tcPr>
            <w:tcW w:w="1985" w:type="dxa"/>
            <w:vMerge/>
          </w:tcPr>
          <w:p w14:paraId="64001A0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72F49BC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</w:tcPr>
          <w:p w14:paraId="2D08CB1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648C1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5E706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0AB51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TNF-α</w:t>
            </w:r>
          </w:p>
        </w:tc>
      </w:tr>
      <w:tr w:rsidR="008761DC" w:rsidRPr="004E2503" w14:paraId="300DC2A4" w14:textId="77777777" w:rsidTr="008761DC">
        <w:trPr>
          <w:trHeight w:val="241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F69933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Morris water maze test</w:t>
            </w:r>
          </w:p>
          <w:p w14:paraId="5040915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5815C9C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56EB5A3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1DF1F32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66094DC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 xml:space="preserve">Distance swam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FA5AE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7E614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636 (0.09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66C95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733 (0.039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46112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16 (0.014)*</w:t>
            </w:r>
          </w:p>
        </w:tc>
      </w:tr>
      <w:tr w:rsidR="008761DC" w:rsidRPr="004E2503" w14:paraId="5AD632F5" w14:textId="77777777" w:rsidTr="008761DC">
        <w:trPr>
          <w:trHeight w:val="241"/>
        </w:trPr>
        <w:tc>
          <w:tcPr>
            <w:tcW w:w="1985" w:type="dxa"/>
            <w:vMerge/>
          </w:tcPr>
          <w:p w14:paraId="1AF0D88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24AEBF48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ECEEA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male</w:t>
            </w:r>
          </w:p>
        </w:tc>
        <w:tc>
          <w:tcPr>
            <w:tcW w:w="1984" w:type="dxa"/>
          </w:tcPr>
          <w:p w14:paraId="428C005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64 (0.006)**</w:t>
            </w:r>
          </w:p>
        </w:tc>
        <w:tc>
          <w:tcPr>
            <w:tcW w:w="1843" w:type="dxa"/>
          </w:tcPr>
          <w:p w14:paraId="0FF5DFA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47 (0.008)**</w:t>
            </w:r>
          </w:p>
        </w:tc>
        <w:tc>
          <w:tcPr>
            <w:tcW w:w="1701" w:type="dxa"/>
          </w:tcPr>
          <w:p w14:paraId="6690C4A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10 (0.002)**</w:t>
            </w:r>
          </w:p>
        </w:tc>
      </w:tr>
      <w:tr w:rsidR="008761DC" w:rsidRPr="004E2503" w14:paraId="38006B52" w14:textId="77777777" w:rsidTr="008761DC">
        <w:trPr>
          <w:trHeight w:val="241"/>
        </w:trPr>
        <w:tc>
          <w:tcPr>
            <w:tcW w:w="1985" w:type="dxa"/>
            <w:vMerge/>
          </w:tcPr>
          <w:p w14:paraId="666DC27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1BCAF4F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23E95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male</w:t>
            </w:r>
          </w:p>
          <w:p w14:paraId="00BA968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female</w:t>
            </w:r>
          </w:p>
          <w:p w14:paraId="112C90A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female</w:t>
            </w:r>
          </w:p>
          <w:p w14:paraId="75B7376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female</w:t>
            </w:r>
          </w:p>
        </w:tc>
        <w:tc>
          <w:tcPr>
            <w:tcW w:w="1984" w:type="dxa"/>
          </w:tcPr>
          <w:p w14:paraId="10D6629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07 (0.015)*</w:t>
            </w:r>
          </w:p>
          <w:p w14:paraId="0B914B8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764 (0.027)*</w:t>
            </w:r>
          </w:p>
          <w:p w14:paraId="600BE3A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54 (0.007)**</w:t>
            </w:r>
          </w:p>
          <w:p w14:paraId="4329FE9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26 (0.011)*</w:t>
            </w:r>
          </w:p>
        </w:tc>
        <w:tc>
          <w:tcPr>
            <w:tcW w:w="1843" w:type="dxa"/>
          </w:tcPr>
          <w:p w14:paraId="3D19078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787 (0.021)*</w:t>
            </w:r>
          </w:p>
          <w:p w14:paraId="0441A42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769 (0.026)*</w:t>
            </w:r>
          </w:p>
          <w:p w14:paraId="6542254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29 (0.011)*</w:t>
            </w:r>
          </w:p>
          <w:p w14:paraId="359E1EB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29 (0.011)*</w:t>
            </w:r>
          </w:p>
        </w:tc>
        <w:tc>
          <w:tcPr>
            <w:tcW w:w="1701" w:type="dxa"/>
          </w:tcPr>
          <w:p w14:paraId="0E0C41B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746 (0.033)*</w:t>
            </w:r>
          </w:p>
          <w:p w14:paraId="07420C6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667 (0.071)</w:t>
            </w:r>
          </w:p>
          <w:p w14:paraId="0BE1CB98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05 (0.016)*</w:t>
            </w:r>
          </w:p>
          <w:p w14:paraId="704C3E5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08 (0.015)*</w:t>
            </w:r>
          </w:p>
        </w:tc>
      </w:tr>
      <w:tr w:rsidR="008761DC" w:rsidRPr="004E2503" w14:paraId="568F1315" w14:textId="77777777" w:rsidTr="008761DC">
        <w:trPr>
          <w:trHeight w:val="241"/>
        </w:trPr>
        <w:tc>
          <w:tcPr>
            <w:tcW w:w="1985" w:type="dxa"/>
            <w:vMerge/>
          </w:tcPr>
          <w:p w14:paraId="0321E8D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46EED8A6" w14:textId="77777777" w:rsidR="008761DC" w:rsidRPr="008761DC" w:rsidRDefault="008761DC" w:rsidP="00547E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Percentage of distance swa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FA2FE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0C61F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626 (0.09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184C8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99 (0.017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3BB4A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86 (0.021)*</w:t>
            </w:r>
          </w:p>
        </w:tc>
      </w:tr>
      <w:tr w:rsidR="008761DC" w:rsidRPr="004E2503" w14:paraId="4D9416F0" w14:textId="77777777" w:rsidTr="008761DC">
        <w:trPr>
          <w:trHeight w:val="241"/>
        </w:trPr>
        <w:tc>
          <w:tcPr>
            <w:tcW w:w="1985" w:type="dxa"/>
            <w:vMerge/>
          </w:tcPr>
          <w:p w14:paraId="49DBFC5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176CB58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07BE12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male</w:t>
            </w:r>
          </w:p>
        </w:tc>
        <w:tc>
          <w:tcPr>
            <w:tcW w:w="1984" w:type="dxa"/>
          </w:tcPr>
          <w:p w14:paraId="6B79F72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84 (0.021)*</w:t>
            </w:r>
          </w:p>
        </w:tc>
        <w:tc>
          <w:tcPr>
            <w:tcW w:w="1843" w:type="dxa"/>
          </w:tcPr>
          <w:p w14:paraId="410B666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38 (0.001)**</w:t>
            </w:r>
          </w:p>
        </w:tc>
        <w:tc>
          <w:tcPr>
            <w:tcW w:w="1701" w:type="dxa"/>
          </w:tcPr>
          <w:p w14:paraId="6D64C2D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99 (0.017)*</w:t>
            </w:r>
          </w:p>
        </w:tc>
      </w:tr>
      <w:tr w:rsidR="008761DC" w:rsidRPr="004E2503" w14:paraId="45586DE1" w14:textId="77777777" w:rsidTr="008761DC">
        <w:trPr>
          <w:trHeight w:val="344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540C4D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0CC22C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260033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male</w:t>
            </w:r>
          </w:p>
          <w:p w14:paraId="0869232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female</w:t>
            </w:r>
          </w:p>
          <w:p w14:paraId="4476BA3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female</w:t>
            </w:r>
          </w:p>
          <w:p w14:paraId="19D3373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fe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F9DAE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81 (0.022)*</w:t>
            </w:r>
          </w:p>
          <w:p w14:paraId="4A50747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56 (0.030)*</w:t>
            </w:r>
          </w:p>
          <w:p w14:paraId="0B8FCB5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30 (0.011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)*</w:t>
            </w:r>
          </w:p>
          <w:p w14:paraId="2677F27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0.722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043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9C90D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64 (0.006)**</w:t>
            </w:r>
          </w:p>
          <w:p w14:paraId="2B6EA13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77 (0.023)*</w:t>
            </w:r>
          </w:p>
          <w:p w14:paraId="4E2B8B8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13 (0.014)*</w:t>
            </w:r>
          </w:p>
          <w:p w14:paraId="77949DF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69 (0.026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7E255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03 (0.016)*</w:t>
            </w:r>
          </w:p>
          <w:p w14:paraId="516A5AA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28 (0.040)*</w:t>
            </w:r>
          </w:p>
          <w:p w14:paraId="7823DA4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28 (0.011)*</w:t>
            </w:r>
          </w:p>
          <w:p w14:paraId="1278F4E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0.880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(0.004)**</w:t>
            </w:r>
          </w:p>
        </w:tc>
      </w:tr>
    </w:tbl>
    <w:p w14:paraId="3F0F63F5" w14:textId="5FBCFB33" w:rsidR="0037288D" w:rsidRPr="00EC7CAC" w:rsidRDefault="0037288D" w:rsidP="00EC7CA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Denotes significant correlation (</w:t>
      </w:r>
      <w:r w:rsidRPr="000218E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218E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218EE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218E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218E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</w:t>
      </w:r>
    </w:p>
    <w:p w14:paraId="4C7A8299" w14:textId="18665463" w:rsidR="0037288D" w:rsidRPr="00EC7CAC" w:rsidRDefault="00EC7CAC" w:rsidP="00EC7C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7CAC">
        <w:rPr>
          <w:rFonts w:ascii="Times New Roman" w:hAnsi="Times New Roman" w:cs="Times New Roman"/>
          <w:sz w:val="24"/>
          <w:szCs w:val="24"/>
        </w:rPr>
        <w:t>Abbreviations: MSD, maternal sleep deprivation; EE, environmental enrichment; IL, interleukin; TNF, tumor necrosis factor.</w:t>
      </w:r>
    </w:p>
    <w:p w14:paraId="48C8FFF1" w14:textId="77777777" w:rsidR="0037288D" w:rsidRPr="003D586B" w:rsidRDefault="0037288D" w:rsidP="0037288D"/>
    <w:p w14:paraId="620F93DF" w14:textId="2E422D64" w:rsidR="0037288D" w:rsidRDefault="0037288D" w:rsidP="00EC7CA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53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C7CA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853B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6C6752">
        <w:rPr>
          <w:rFonts w:ascii="Times New Roman" w:hAnsi="Times New Roman" w:cs="Times New Roman"/>
          <w:sz w:val="24"/>
          <w:szCs w:val="24"/>
        </w:rPr>
        <w:t>Correlation</w:t>
      </w:r>
      <w:r w:rsidR="00EC7CAC">
        <w:rPr>
          <w:rFonts w:ascii="Times New Roman" w:hAnsi="Times New Roman" w:cs="Times New Roman"/>
          <w:sz w:val="24"/>
          <w:szCs w:val="24"/>
        </w:rPr>
        <w:t>s</w:t>
      </w:r>
      <w:r w:rsidRPr="006C6752">
        <w:rPr>
          <w:rFonts w:ascii="Times New Roman" w:hAnsi="Times New Roman" w:cs="Times New Roman"/>
          <w:sz w:val="24"/>
          <w:szCs w:val="24"/>
        </w:rPr>
        <w:t xml:space="preserve"> between the cognition-related tasks </w:t>
      </w:r>
      <w:r w:rsidR="00EC7CAC">
        <w:rPr>
          <w:rFonts w:ascii="Times New Roman" w:hAnsi="Times New Roman" w:cs="Times New Roman"/>
          <w:sz w:val="24"/>
          <w:szCs w:val="24"/>
        </w:rPr>
        <w:t>in the Mor</w:t>
      </w:r>
      <w:r w:rsidR="008761DC">
        <w:rPr>
          <w:rFonts w:ascii="Times New Roman" w:hAnsi="Times New Roman" w:cs="Times New Roman"/>
          <w:sz w:val="24"/>
          <w:szCs w:val="24"/>
        </w:rPr>
        <w:t>r</w:t>
      </w:r>
      <w:r w:rsidR="00EC7CAC">
        <w:rPr>
          <w:rFonts w:ascii="Times New Roman" w:hAnsi="Times New Roman" w:cs="Times New Roman"/>
          <w:sz w:val="24"/>
          <w:szCs w:val="24"/>
        </w:rPr>
        <w:t xml:space="preserve">is water maze test </w:t>
      </w:r>
      <w:r w:rsidRPr="006C6752">
        <w:rPr>
          <w:rFonts w:ascii="Times New Roman" w:hAnsi="Times New Roman" w:cs="Times New Roman"/>
          <w:sz w:val="24"/>
          <w:szCs w:val="24"/>
        </w:rPr>
        <w:t>and hippocamp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ynaptic</w:t>
      </w:r>
      <w:r>
        <w:rPr>
          <w:rFonts w:ascii="Times New Roman" w:hAnsi="Times New Roman" w:cs="Times New Roman"/>
          <w:sz w:val="24"/>
          <w:szCs w:val="24"/>
        </w:rPr>
        <w:t xml:space="preserve"> plasticity</w:t>
      </w:r>
      <w:r w:rsidR="00EC7CA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ssociated proteins</w:t>
      </w:r>
      <w:r w:rsidR="00B415B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1624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8"/>
        <w:gridCol w:w="1697"/>
        <w:gridCol w:w="1843"/>
        <w:gridCol w:w="1701"/>
        <w:gridCol w:w="1701"/>
        <w:gridCol w:w="1701"/>
      </w:tblGrid>
      <w:tr w:rsidR="008761DC" w:rsidRPr="004E2503" w14:paraId="6AA832B0" w14:textId="77777777" w:rsidTr="008761DC">
        <w:trPr>
          <w:trHeight w:val="232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3A3642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Tasks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0E45DC8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Indexes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</w:tcBorders>
          </w:tcPr>
          <w:p w14:paraId="2928D40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B9705" w14:textId="3A174FE5" w:rsidR="008761DC" w:rsidRPr="008761DC" w:rsidRDefault="008761DC" w:rsidP="008761DC">
            <w:pPr>
              <w:ind w:firstLineChars="800" w:firstLine="1680"/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Synaptic prote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BD594F" w14:textId="77777777" w:rsidR="008761DC" w:rsidRPr="008761DC" w:rsidRDefault="008761DC" w:rsidP="00547EAA">
            <w:pPr>
              <w:ind w:firstLineChars="800" w:firstLine="16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17F1E9" w14:textId="77777777" w:rsidR="008761DC" w:rsidRPr="008761DC" w:rsidRDefault="008761DC" w:rsidP="00547EAA">
            <w:pPr>
              <w:ind w:firstLineChars="800" w:firstLine="168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61DC" w:rsidRPr="004E2503" w14:paraId="419DB480" w14:textId="77777777" w:rsidTr="008761DC">
        <w:trPr>
          <w:trHeight w:val="249"/>
        </w:trPr>
        <w:tc>
          <w:tcPr>
            <w:tcW w:w="1843" w:type="dxa"/>
            <w:vMerge/>
          </w:tcPr>
          <w:p w14:paraId="51AD68D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</w:tcPr>
          <w:p w14:paraId="049D122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  <w:vMerge/>
          </w:tcPr>
          <w:p w14:paraId="18CEEFB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CDF44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8761DC">
              <w:rPr>
                <w:rFonts w:ascii="Times New Roman" w:hAnsi="Times New Roman" w:cs="Times New Roman"/>
                <w:szCs w:val="21"/>
              </w:rPr>
              <w:t>DN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210A4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761DC">
              <w:rPr>
                <w:rFonts w:ascii="Times New Roman" w:hAnsi="Times New Roman" w:cs="Times New Roman"/>
                <w:szCs w:val="21"/>
              </w:rPr>
              <w:t>rk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933DD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761DC">
              <w:rPr>
                <w:rFonts w:ascii="Times New Roman" w:hAnsi="Times New Roman" w:cs="Times New Roman"/>
                <w:szCs w:val="21"/>
              </w:rPr>
              <w:t>SD-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B9812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61DC">
              <w:rPr>
                <w:rFonts w:ascii="Times New Roman" w:hAnsi="Times New Roman" w:cs="Times New Roman"/>
                <w:szCs w:val="21"/>
              </w:rPr>
              <w:t>YN</w:t>
            </w:r>
          </w:p>
        </w:tc>
      </w:tr>
      <w:tr w:rsidR="008761DC" w:rsidRPr="004E2503" w14:paraId="4DC2BF03" w14:textId="77777777" w:rsidTr="008761DC">
        <w:trPr>
          <w:trHeight w:val="241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A2276D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Morris water maze test</w:t>
            </w:r>
          </w:p>
          <w:p w14:paraId="7735852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5B42C0E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2AEE2DC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  <w:p w14:paraId="0E5E6A4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571F265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 xml:space="preserve">Distance swam 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610EB29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E5522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0.439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3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8D3DB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593 (0.21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675D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0.585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22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64A96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506 (0.305)</w:t>
            </w:r>
          </w:p>
        </w:tc>
      </w:tr>
      <w:tr w:rsidR="008761DC" w:rsidRPr="004E2503" w14:paraId="01C534B5" w14:textId="77777777" w:rsidTr="008761DC">
        <w:trPr>
          <w:trHeight w:val="241"/>
        </w:trPr>
        <w:tc>
          <w:tcPr>
            <w:tcW w:w="1843" w:type="dxa"/>
            <w:vMerge/>
          </w:tcPr>
          <w:p w14:paraId="4326B40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</w:tcPr>
          <w:p w14:paraId="3ED6280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38CA24B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male</w:t>
            </w:r>
          </w:p>
        </w:tc>
        <w:tc>
          <w:tcPr>
            <w:tcW w:w="1843" w:type="dxa"/>
          </w:tcPr>
          <w:p w14:paraId="3DEFD66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71 (0.024)*</w:t>
            </w:r>
          </w:p>
        </w:tc>
        <w:tc>
          <w:tcPr>
            <w:tcW w:w="1701" w:type="dxa"/>
          </w:tcPr>
          <w:p w14:paraId="3500F74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68 (0.025)*</w:t>
            </w:r>
          </w:p>
        </w:tc>
        <w:tc>
          <w:tcPr>
            <w:tcW w:w="1701" w:type="dxa"/>
          </w:tcPr>
          <w:p w14:paraId="011BFC3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72 (0.023)*</w:t>
            </w:r>
          </w:p>
        </w:tc>
        <w:tc>
          <w:tcPr>
            <w:tcW w:w="1701" w:type="dxa"/>
          </w:tcPr>
          <w:p w14:paraId="29A6DEF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17 (0.047)*</w:t>
            </w:r>
          </w:p>
        </w:tc>
      </w:tr>
      <w:tr w:rsidR="008761DC" w:rsidRPr="004E2503" w14:paraId="3BF3736C" w14:textId="77777777" w:rsidTr="008761DC">
        <w:trPr>
          <w:trHeight w:val="241"/>
        </w:trPr>
        <w:tc>
          <w:tcPr>
            <w:tcW w:w="1843" w:type="dxa"/>
            <w:vMerge/>
          </w:tcPr>
          <w:p w14:paraId="0583A37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</w:tcPr>
          <w:p w14:paraId="2623B63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311120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male</w:t>
            </w:r>
          </w:p>
          <w:p w14:paraId="00EC76A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female</w:t>
            </w:r>
          </w:p>
          <w:p w14:paraId="0A90805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female</w:t>
            </w:r>
          </w:p>
          <w:p w14:paraId="64977E3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MSD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8761DC">
              <w:rPr>
                <w:rFonts w:ascii="Times New Roman" w:hAnsi="Times New Roman" w:cs="Times New Roman"/>
                <w:szCs w:val="21"/>
              </w:rPr>
              <w:t>EE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-female</w:t>
            </w:r>
          </w:p>
        </w:tc>
        <w:tc>
          <w:tcPr>
            <w:tcW w:w="1843" w:type="dxa"/>
          </w:tcPr>
          <w:p w14:paraId="22D2D53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12 (0.011)*</w:t>
            </w:r>
          </w:p>
          <w:p w14:paraId="0D49B808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16 (0.010)*</w:t>
            </w:r>
          </w:p>
          <w:p w14:paraId="6025CEB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67 (0.002)**</w:t>
            </w:r>
          </w:p>
          <w:p w14:paraId="25782B1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27 (0.008)**</w:t>
            </w:r>
          </w:p>
        </w:tc>
        <w:tc>
          <w:tcPr>
            <w:tcW w:w="1701" w:type="dxa"/>
          </w:tcPr>
          <w:p w14:paraId="0E198DF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13 (0.011)*</w:t>
            </w:r>
          </w:p>
          <w:p w14:paraId="0568CFB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795 (0.059)</w:t>
            </w:r>
          </w:p>
          <w:p w14:paraId="20F5912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18 (0.010)**</w:t>
            </w:r>
          </w:p>
          <w:p w14:paraId="07CE275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10 (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0.012)*</w:t>
            </w:r>
          </w:p>
        </w:tc>
        <w:tc>
          <w:tcPr>
            <w:tcW w:w="1701" w:type="dxa"/>
          </w:tcPr>
          <w:p w14:paraId="0AC7E17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69 (0.024)*</w:t>
            </w:r>
          </w:p>
          <w:p w14:paraId="31224AA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09 (0.012)*</w:t>
            </w:r>
          </w:p>
          <w:p w14:paraId="0B97DFF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08 (0.012)*</w:t>
            </w:r>
          </w:p>
          <w:p w14:paraId="5C789A2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28 (0.008)**</w:t>
            </w:r>
          </w:p>
        </w:tc>
        <w:tc>
          <w:tcPr>
            <w:tcW w:w="1701" w:type="dxa"/>
          </w:tcPr>
          <w:p w14:paraId="19BF326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12 (0.050)*</w:t>
            </w:r>
          </w:p>
          <w:p w14:paraId="56FC3CA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27 (0.008)**</w:t>
            </w:r>
          </w:p>
          <w:p w14:paraId="25B0B4B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951 (0.004)**</w:t>
            </w:r>
          </w:p>
          <w:p w14:paraId="071140E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61DC">
              <w:rPr>
                <w:rFonts w:ascii="Times New Roman" w:hAnsi="Times New Roman" w:cs="Times New Roman"/>
                <w:szCs w:val="21"/>
              </w:rPr>
              <w:t>0.879 (0.021)*</w:t>
            </w:r>
          </w:p>
        </w:tc>
      </w:tr>
      <w:tr w:rsidR="008761DC" w:rsidRPr="004E2503" w14:paraId="5ADC5DD0" w14:textId="77777777" w:rsidTr="008761DC">
        <w:trPr>
          <w:trHeight w:val="241"/>
        </w:trPr>
        <w:tc>
          <w:tcPr>
            <w:tcW w:w="1843" w:type="dxa"/>
            <w:vMerge/>
          </w:tcPr>
          <w:p w14:paraId="059FD51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5FBED1E8" w14:textId="77777777" w:rsidR="008761DC" w:rsidRPr="008761DC" w:rsidRDefault="008761DC" w:rsidP="00547E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/>
                <w:szCs w:val="21"/>
              </w:rPr>
              <w:t>Percentage of distance swam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3687A978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7D218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81 (0.001)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7D30E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82 (0.001)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CB0D5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98 (0.015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CB147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42 (0.005)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761DC" w:rsidRPr="004E2503" w14:paraId="1C7CB579" w14:textId="77777777" w:rsidTr="008761DC">
        <w:trPr>
          <w:trHeight w:val="241"/>
        </w:trPr>
        <w:tc>
          <w:tcPr>
            <w:tcW w:w="1843" w:type="dxa"/>
            <w:vMerge/>
          </w:tcPr>
          <w:p w14:paraId="5307CCD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</w:tcPr>
          <w:p w14:paraId="6D49B9C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069F70B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male</w:t>
            </w:r>
          </w:p>
        </w:tc>
        <w:tc>
          <w:tcPr>
            <w:tcW w:w="1843" w:type="dxa"/>
          </w:tcPr>
          <w:p w14:paraId="3C37275B" w14:textId="15725493" w:rsidR="008761DC" w:rsidRPr="00A9566B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A956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66B">
              <w:rPr>
                <w:rFonts w:ascii="Times New Roman" w:hAnsi="Times New Roman" w:cs="Times New Roman"/>
                <w:szCs w:val="21"/>
              </w:rPr>
              <w:t>.917 (0.010)*</w:t>
            </w:r>
          </w:p>
        </w:tc>
        <w:tc>
          <w:tcPr>
            <w:tcW w:w="1701" w:type="dxa"/>
          </w:tcPr>
          <w:p w14:paraId="2AED970A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83 (0.000)**</w:t>
            </w:r>
          </w:p>
        </w:tc>
        <w:tc>
          <w:tcPr>
            <w:tcW w:w="1701" w:type="dxa"/>
          </w:tcPr>
          <w:p w14:paraId="77C8315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01 (0.014)*</w:t>
            </w:r>
          </w:p>
        </w:tc>
        <w:tc>
          <w:tcPr>
            <w:tcW w:w="1701" w:type="dxa"/>
          </w:tcPr>
          <w:p w14:paraId="56191D0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.880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021)*</w:t>
            </w:r>
          </w:p>
        </w:tc>
      </w:tr>
      <w:tr w:rsidR="008761DC" w:rsidRPr="004E2503" w14:paraId="34178C61" w14:textId="77777777" w:rsidTr="008761DC">
        <w:trPr>
          <w:trHeight w:val="344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74AA17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05207EF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4AB46B07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male</w:t>
            </w:r>
          </w:p>
          <w:p w14:paraId="067AD173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761DC">
              <w:rPr>
                <w:rFonts w:ascii="Times New Roman" w:hAnsi="Times New Roman" w:cs="Times New Roman"/>
                <w:szCs w:val="21"/>
              </w:rPr>
              <w:t>ontrol-female</w:t>
            </w:r>
          </w:p>
          <w:p w14:paraId="30C1DD74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-female</w:t>
            </w:r>
          </w:p>
          <w:p w14:paraId="18597938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1DC">
              <w:rPr>
                <w:rFonts w:ascii="Times New Roman" w:hAnsi="Times New Roman" w:cs="Times New Roman"/>
                <w:szCs w:val="21"/>
              </w:rPr>
              <w:t>SD+EE-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8C172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82 (0.020)*</w:t>
            </w:r>
          </w:p>
          <w:p w14:paraId="0861541E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21 (0.009)**</w:t>
            </w:r>
          </w:p>
          <w:p w14:paraId="18E4BCAC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41 (0.005)**</w:t>
            </w:r>
          </w:p>
          <w:p w14:paraId="1A26C7B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95 (0.016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C75D1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40 (0.005)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**</w:t>
            </w:r>
          </w:p>
          <w:p w14:paraId="674A1C8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.822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044)*</w:t>
            </w:r>
          </w:p>
          <w:p w14:paraId="21347E12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05 (0.013)*</w:t>
            </w:r>
          </w:p>
          <w:p w14:paraId="75D54005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47 (0.033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05E499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76 (0.001)**</w:t>
            </w:r>
          </w:p>
          <w:p w14:paraId="2A1F80E6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38 (0.006)**</w:t>
            </w:r>
          </w:p>
          <w:p w14:paraId="15A0BDB1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.912</w:t>
            </w:r>
            <w:r w:rsidRPr="008761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1D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761DC">
              <w:rPr>
                <w:rFonts w:ascii="Times New Roman" w:hAnsi="Times New Roman" w:cs="Times New Roman"/>
                <w:szCs w:val="21"/>
              </w:rPr>
              <w:t>0.011)*</w:t>
            </w:r>
          </w:p>
          <w:p w14:paraId="5299E36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46 (0.034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B4BCE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22 (0.045)*</w:t>
            </w:r>
          </w:p>
          <w:p w14:paraId="54C0D53F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27 (0.008)**</w:t>
            </w:r>
          </w:p>
          <w:p w14:paraId="04C1A330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914 (0.011)*</w:t>
            </w:r>
          </w:p>
          <w:p w14:paraId="139E1EFD" w14:textId="77777777" w:rsidR="008761DC" w:rsidRPr="008761DC" w:rsidRDefault="008761DC" w:rsidP="00547EAA">
            <w:pPr>
              <w:rPr>
                <w:rFonts w:ascii="Times New Roman" w:hAnsi="Times New Roman" w:cs="Times New Roman"/>
                <w:szCs w:val="21"/>
              </w:rPr>
            </w:pPr>
            <w:r w:rsidRPr="008761D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1DC">
              <w:rPr>
                <w:rFonts w:ascii="Times New Roman" w:hAnsi="Times New Roman" w:cs="Times New Roman"/>
                <w:szCs w:val="21"/>
              </w:rPr>
              <w:t>.849 (0.033)*</w:t>
            </w:r>
          </w:p>
        </w:tc>
      </w:tr>
    </w:tbl>
    <w:p w14:paraId="33A328F1" w14:textId="77777777" w:rsidR="0037288D" w:rsidRDefault="0037288D" w:rsidP="00EC7CA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Denotes significant correlation (</w:t>
      </w:r>
      <w:r w:rsidRPr="000218E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218E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218EE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218E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218E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</w:t>
      </w:r>
    </w:p>
    <w:p w14:paraId="52AFE934" w14:textId="2B005AFA" w:rsidR="00C853BC" w:rsidRPr="00EC7CAC" w:rsidRDefault="00EC7CAC" w:rsidP="00EC7C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7CAC">
        <w:rPr>
          <w:rFonts w:ascii="Times New Roman" w:hAnsi="Times New Roman" w:cs="Times New Roman"/>
          <w:sz w:val="24"/>
          <w:szCs w:val="24"/>
        </w:rPr>
        <w:t xml:space="preserve">Abbreviations: MSD, maternal sleep deprivation; EE, environmental enrichment; </w:t>
      </w:r>
      <w:r w:rsidRPr="00EC7CAC">
        <w:rPr>
          <w:rFonts w:ascii="Times New Roman" w:hAnsi="Times New Roman" w:cs="Times New Roman"/>
          <w:sz w:val="24"/>
          <w:szCs w:val="24"/>
        </w:rPr>
        <w:lastRenderedPageBreak/>
        <w:t>BDNF, brain-derived neurotrophic factor; TrkB, tyrosine kinase receptor B; PSD-95, postsynaptic density-95; SYN, synaptophysin.</w:t>
      </w:r>
    </w:p>
    <w:sectPr w:rsidR="00C853BC" w:rsidRPr="00EC7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3A26A" w14:textId="77777777" w:rsidR="004E0771" w:rsidRDefault="004E0771" w:rsidP="002C0D71">
      <w:r>
        <w:separator/>
      </w:r>
    </w:p>
  </w:endnote>
  <w:endnote w:type="continuationSeparator" w:id="0">
    <w:p w14:paraId="6C7650E2" w14:textId="77777777" w:rsidR="004E0771" w:rsidRDefault="004E0771" w:rsidP="002C0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95F8D" w14:textId="77777777" w:rsidR="004E0771" w:rsidRDefault="004E0771" w:rsidP="002C0D71">
      <w:r>
        <w:separator/>
      </w:r>
    </w:p>
  </w:footnote>
  <w:footnote w:type="continuationSeparator" w:id="0">
    <w:p w14:paraId="374E1A66" w14:textId="77777777" w:rsidR="004E0771" w:rsidRDefault="004E0771" w:rsidP="002C0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A3"/>
    <w:rsid w:val="00052507"/>
    <w:rsid w:val="001310F2"/>
    <w:rsid w:val="002027A3"/>
    <w:rsid w:val="00236E48"/>
    <w:rsid w:val="002C0D71"/>
    <w:rsid w:val="0037288D"/>
    <w:rsid w:val="003D0E34"/>
    <w:rsid w:val="004E0771"/>
    <w:rsid w:val="00571BB8"/>
    <w:rsid w:val="008761DC"/>
    <w:rsid w:val="008A60EE"/>
    <w:rsid w:val="008F3E74"/>
    <w:rsid w:val="00A42CBE"/>
    <w:rsid w:val="00A9566B"/>
    <w:rsid w:val="00B415B4"/>
    <w:rsid w:val="00B9773B"/>
    <w:rsid w:val="00BA11BB"/>
    <w:rsid w:val="00C853BC"/>
    <w:rsid w:val="00CB05FD"/>
    <w:rsid w:val="00D97F11"/>
    <w:rsid w:val="00DE0259"/>
    <w:rsid w:val="00DF3988"/>
    <w:rsid w:val="00EC7CAC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F258D"/>
  <w15:chartTrackingRefBased/>
  <w15:docId w15:val="{FE7D96F6-E694-4487-B961-4BD31CF9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D71"/>
    <w:rPr>
      <w:sz w:val="18"/>
      <w:szCs w:val="18"/>
    </w:rPr>
  </w:style>
  <w:style w:type="table" w:styleId="a7">
    <w:name w:val="Table Grid"/>
    <w:basedOn w:val="a1"/>
    <w:uiPriority w:val="39"/>
    <w:rsid w:val="00C85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EC7CA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EC7CAC"/>
    <w:rPr>
      <w:color w:val="0000FF"/>
      <w:u w:val="single"/>
    </w:rPr>
  </w:style>
  <w:style w:type="paragraph" w:styleId="aa">
    <w:name w:val="Title"/>
    <w:basedOn w:val="a"/>
    <w:next w:val="a"/>
    <w:link w:val="ab"/>
    <w:qFormat/>
    <w:rsid w:val="00EC7CA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EC7CA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EC7CAC"/>
    <w:pPr>
      <w:spacing w:after="120"/>
    </w:pPr>
    <w:rPr>
      <w:i/>
    </w:rPr>
  </w:style>
  <w:style w:type="paragraph" w:styleId="a8">
    <w:name w:val="Subtitle"/>
    <w:basedOn w:val="a"/>
    <w:next w:val="a"/>
    <w:link w:val="ac"/>
    <w:uiPriority w:val="11"/>
    <w:qFormat/>
    <w:rsid w:val="00EC7CA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8"/>
    <w:uiPriority w:val="11"/>
    <w:rsid w:val="00EC7CA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xuechun0724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cgh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明</dc:creator>
  <cp:keywords/>
  <dc:description/>
  <cp:lastModifiedBy>月明</cp:lastModifiedBy>
  <cp:revision>12</cp:revision>
  <dcterms:created xsi:type="dcterms:W3CDTF">2023-02-12T08:41:00Z</dcterms:created>
  <dcterms:modified xsi:type="dcterms:W3CDTF">2023-03-28T08:13:00Z</dcterms:modified>
</cp:coreProperties>
</file>